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85171" w14:textId="0DD3C6F0" w:rsidR="000F717C" w:rsidRPr="000F4332" w:rsidRDefault="005536B9" w:rsidP="000F717C">
      <w:pPr>
        <w:spacing w:after="0" w:line="480" w:lineRule="auto"/>
        <w:jc w:val="both"/>
        <w:rPr>
          <w:sz w:val="24"/>
          <w:szCs w:val="24"/>
          <w:lang w:val="en-CA"/>
        </w:rPr>
      </w:pPr>
      <w:r>
        <w:rPr>
          <w:b/>
          <w:sz w:val="24"/>
        </w:rPr>
        <w:t xml:space="preserve">Supplementary </w:t>
      </w:r>
      <w:r w:rsidR="000F717C" w:rsidRPr="003C0776">
        <w:rPr>
          <w:b/>
          <w:sz w:val="24"/>
        </w:rPr>
        <w:t>Table 1</w:t>
      </w:r>
      <w:r w:rsidR="00415B66">
        <w:rPr>
          <w:b/>
          <w:sz w:val="24"/>
        </w:rPr>
        <w:t>.</w:t>
      </w:r>
      <w:r w:rsidR="000F717C" w:rsidRPr="00003A63">
        <w:rPr>
          <w:b/>
          <w:sz w:val="24"/>
        </w:rPr>
        <w:t xml:space="preserve"> Chemical composition (g</w:t>
      </w:r>
      <w:r w:rsidR="005E1D04" w:rsidRPr="00003A63">
        <w:rPr>
          <w:b/>
          <w:sz w:val="24"/>
        </w:rPr>
        <w:t>/</w:t>
      </w:r>
      <w:r w:rsidR="000F717C" w:rsidRPr="00003A63">
        <w:rPr>
          <w:b/>
          <w:sz w:val="24"/>
        </w:rPr>
        <w:t xml:space="preserve">kg) of </w:t>
      </w:r>
      <w:r w:rsidR="005E1D04" w:rsidRPr="00003A63">
        <w:rPr>
          <w:b/>
          <w:sz w:val="24"/>
        </w:rPr>
        <w:t xml:space="preserve">inactivated </w:t>
      </w:r>
      <w:r w:rsidR="002014FF" w:rsidRPr="00003A63">
        <w:rPr>
          <w:b/>
          <w:sz w:val="24"/>
        </w:rPr>
        <w:t xml:space="preserve">dry </w:t>
      </w:r>
      <w:bookmarkStart w:id="0" w:name="_GoBack"/>
      <w:r w:rsidR="007E07C4" w:rsidRPr="00003A63">
        <w:rPr>
          <w:b/>
          <w:i/>
          <w:sz w:val="24"/>
        </w:rPr>
        <w:t>Candida utilis</w:t>
      </w:r>
      <w:bookmarkEnd w:id="0"/>
      <w:r w:rsidR="007E07C4" w:rsidRPr="00003A63">
        <w:rPr>
          <w:b/>
          <w:sz w:val="24"/>
        </w:rPr>
        <w:t xml:space="preserve"> biomass</w:t>
      </w:r>
      <w:r w:rsidR="00731D2C" w:rsidRPr="00003A63">
        <w:rPr>
          <w:b/>
          <w:sz w:val="24"/>
        </w:rPr>
        <w:t>.</w:t>
      </w:r>
      <w:r w:rsidR="007E07C4" w:rsidRPr="00003A63">
        <w:rPr>
          <w:b/>
          <w:sz w:val="24"/>
        </w:rPr>
        <w:t xml:space="preserve"> </w:t>
      </w:r>
    </w:p>
    <w:tbl>
      <w:tblPr>
        <w:tblW w:w="3969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</w:tblGrid>
      <w:tr w:rsidR="002014FF" w:rsidRPr="003C5D5D" w14:paraId="330F7AB2" w14:textId="77777777" w:rsidTr="0084175F">
        <w:trPr>
          <w:trHeight w:val="25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9598B" w14:textId="77777777" w:rsidR="002014FF" w:rsidRPr="003C5D5D" w:rsidRDefault="002014FF" w:rsidP="005046B7">
            <w:pPr>
              <w:spacing w:after="0" w:line="240" w:lineRule="auto"/>
              <w:rPr>
                <w:bCs/>
                <w:i/>
                <w:iCs/>
                <w:sz w:val="24"/>
                <w:szCs w:val="24"/>
                <w:lang w:eastAsia="en-CA"/>
              </w:rPr>
            </w:pPr>
            <w:r w:rsidRPr="003C5D5D">
              <w:rPr>
                <w:bCs/>
                <w:i/>
                <w:iCs/>
                <w:sz w:val="24"/>
                <w:szCs w:val="24"/>
                <w:lang w:eastAsia="en-CA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CF6E5" w14:textId="6D50549B" w:rsidR="002014FF" w:rsidRPr="003C5D5D" w:rsidRDefault="002014FF" w:rsidP="005046B7">
            <w:pPr>
              <w:spacing w:after="0" w:line="240" w:lineRule="auto"/>
              <w:jc w:val="center"/>
              <w:rPr>
                <w:bCs/>
                <w:iCs/>
                <w:sz w:val="24"/>
                <w:szCs w:val="24"/>
                <w:lang w:eastAsia="en-CA"/>
              </w:rPr>
            </w:pPr>
            <w:r w:rsidRPr="007E07C4">
              <w:rPr>
                <w:i/>
                <w:sz w:val="24"/>
              </w:rPr>
              <w:t>Candida utilis</w:t>
            </w:r>
          </w:p>
        </w:tc>
      </w:tr>
      <w:tr w:rsidR="002014FF" w:rsidRPr="003C5D5D" w14:paraId="35002B14" w14:textId="77777777" w:rsidTr="0084175F">
        <w:trPr>
          <w:trHeight w:val="255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1863" w14:textId="77777777" w:rsidR="002014FF" w:rsidRPr="003C5D5D" w:rsidRDefault="002014FF" w:rsidP="005046B7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Dry mat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E93ED1" w14:textId="4322C399" w:rsidR="002014FF" w:rsidRPr="003C5D5D" w:rsidRDefault="002014FF" w:rsidP="005046B7">
            <w:pPr>
              <w:tabs>
                <w:tab w:val="left" w:pos="255"/>
              </w:tabs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920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5</w:t>
            </w:r>
          </w:p>
        </w:tc>
      </w:tr>
      <w:tr w:rsidR="00CC1C75" w:rsidRPr="003C5D5D" w14:paraId="4CAD6C2A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51CA" w14:textId="31471723" w:rsidR="00CC1C75" w:rsidRPr="003C5D5D" w:rsidRDefault="00CC1C75" w:rsidP="00CC1C75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Crud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5980C1" w14:textId="0F4F5FC7" w:rsidR="00CC1C75" w:rsidRDefault="00CC1C75" w:rsidP="00CC1C75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391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0</w:t>
            </w:r>
          </w:p>
        </w:tc>
      </w:tr>
      <w:tr w:rsidR="007F2B22" w:rsidRPr="003C5D5D" w14:paraId="328CEF91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6846" w14:textId="1349530D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>
              <w:rPr>
                <w:bCs/>
                <w:sz w:val="24"/>
                <w:szCs w:val="24"/>
                <w:lang w:eastAsia="en-CA"/>
              </w:rPr>
              <w:t>Crude 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172FAE" w14:textId="7F03E014" w:rsidR="007F2B22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21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4</w:t>
            </w:r>
          </w:p>
        </w:tc>
      </w:tr>
      <w:tr w:rsidR="007F2B22" w:rsidRPr="003C5D5D" w14:paraId="3206A03A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70D6" w14:textId="4F00FA4A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Gross energy (MJ</w:t>
            </w:r>
            <w:r>
              <w:rPr>
                <w:bCs/>
                <w:sz w:val="24"/>
                <w:szCs w:val="24"/>
                <w:lang w:eastAsia="en-CA"/>
              </w:rPr>
              <w:t>/</w:t>
            </w:r>
            <w:r w:rsidRPr="003C5D5D">
              <w:rPr>
                <w:sz w:val="24"/>
                <w:szCs w:val="24"/>
                <w:lang w:val="en-CA"/>
              </w:rPr>
              <w:t>kg</w:t>
            </w:r>
            <w:r w:rsidRPr="003C5D5D">
              <w:rPr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D2A207" w14:textId="0FCE25F1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8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4</w:t>
            </w:r>
          </w:p>
        </w:tc>
      </w:tr>
      <w:tr w:rsidR="007F2B22" w:rsidRPr="003C5D5D" w14:paraId="4B97D0A8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A3A4" w14:textId="6E68B462" w:rsidR="007F2B22" w:rsidRPr="003C5D5D" w:rsidRDefault="00003A63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>
              <w:rPr>
                <w:bCs/>
                <w:sz w:val="24"/>
                <w:szCs w:val="24"/>
                <w:lang w:eastAsia="en-CA"/>
              </w:rPr>
              <w:t>A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BBAADD" w14:textId="567DF206" w:rsidR="007F2B22" w:rsidRPr="003C5D5D" w:rsidRDefault="00003A63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7.0</w:t>
            </w:r>
          </w:p>
        </w:tc>
      </w:tr>
      <w:tr w:rsidR="007F2B22" w:rsidRPr="003C5D5D" w14:paraId="6713266B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0F36" w14:textId="47C0B82B" w:rsidR="007F2B22" w:rsidRPr="003C5D5D" w:rsidRDefault="007F2B22" w:rsidP="007F2B22">
            <w:pPr>
              <w:spacing w:after="0" w:line="240" w:lineRule="auto"/>
              <w:rPr>
                <w:bCs/>
                <w:sz w:val="24"/>
                <w:vertAlign w:val="superscript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6E412B" w14:textId="1650860A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lang w:eastAsia="en-CA"/>
              </w:rPr>
            </w:pPr>
          </w:p>
        </w:tc>
      </w:tr>
      <w:tr w:rsidR="007F2B22" w:rsidRPr="003C5D5D" w14:paraId="2DEFA011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3AB2" w14:textId="1B9148FF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i/>
                <w:sz w:val="24"/>
                <w:szCs w:val="24"/>
                <w:lang w:eastAsia="en-CA"/>
              </w:rPr>
              <w:t>Essential amino ac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FFB3ED" w14:textId="2FAA2C7D" w:rsidR="007F2B22" w:rsidRPr="003C5D5D" w:rsidRDefault="007F2B22" w:rsidP="007F2B22">
            <w:pPr>
              <w:tabs>
                <w:tab w:val="left" w:pos="255"/>
              </w:tabs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</w:p>
        </w:tc>
      </w:tr>
      <w:tr w:rsidR="007F2B22" w:rsidRPr="003C5D5D" w14:paraId="163C8AFF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8830" w14:textId="1EBEE543" w:rsidR="007F2B22" w:rsidRPr="003C5D5D" w:rsidRDefault="007F2B22" w:rsidP="007F2B22">
            <w:pPr>
              <w:spacing w:after="0" w:line="240" w:lineRule="auto"/>
              <w:rPr>
                <w:bCs/>
                <w:i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Argi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617561" w14:textId="22511119" w:rsidR="007F2B22" w:rsidRPr="003C5D5D" w:rsidRDefault="007F2B22" w:rsidP="007F2B22">
            <w:pPr>
              <w:tabs>
                <w:tab w:val="left" w:pos="255"/>
              </w:tabs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7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0</w:t>
            </w:r>
          </w:p>
        </w:tc>
      </w:tr>
      <w:tr w:rsidR="007F2B22" w:rsidRPr="003C5D5D" w14:paraId="4CCDB421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231E" w14:textId="03CEE4CE" w:rsidR="007F2B22" w:rsidRPr="003C5D5D" w:rsidRDefault="007F2B22" w:rsidP="007F2B22">
            <w:pPr>
              <w:spacing w:after="0" w:line="240" w:lineRule="auto"/>
              <w:rPr>
                <w:bCs/>
                <w:i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Histid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28FE81" w14:textId="10B28FD9" w:rsidR="007F2B22" w:rsidRPr="003C5D5D" w:rsidRDefault="007F2B22" w:rsidP="007F2B22">
            <w:pPr>
              <w:tabs>
                <w:tab w:val="left" w:pos="255"/>
              </w:tabs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6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5</w:t>
            </w:r>
          </w:p>
        </w:tc>
      </w:tr>
      <w:tr w:rsidR="007F2B22" w:rsidRPr="003C5D5D" w14:paraId="2E812EF2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3680" w14:textId="18ACD079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Isoleu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B7E2E" w14:textId="07537175" w:rsidR="007F2B22" w:rsidRPr="003C5D5D" w:rsidRDefault="007F2B22" w:rsidP="007F2B22">
            <w:pPr>
              <w:tabs>
                <w:tab w:val="left" w:pos="255"/>
              </w:tabs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4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8</w:t>
            </w:r>
          </w:p>
        </w:tc>
      </w:tr>
      <w:tr w:rsidR="007F2B22" w:rsidRPr="003C5D5D" w14:paraId="4A416B06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C1C6" w14:textId="1A15DE10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Leu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0083D2" w14:textId="2ABE65BD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22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9</w:t>
            </w:r>
          </w:p>
        </w:tc>
      </w:tr>
      <w:tr w:rsidR="007F2B22" w:rsidRPr="003C5D5D" w14:paraId="01E55AE7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B13A" w14:textId="1E822401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Lys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A2D50F" w14:textId="302A7526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23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6</w:t>
            </w:r>
          </w:p>
        </w:tc>
      </w:tr>
      <w:tr w:rsidR="007F2B22" w:rsidRPr="003C5D5D" w14:paraId="7EE6462D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0544" w14:textId="40473E88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Phenylala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1FE821" w14:textId="252B62C0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4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3</w:t>
            </w:r>
          </w:p>
        </w:tc>
      </w:tr>
      <w:tr w:rsidR="007F2B22" w:rsidRPr="003C5D5D" w14:paraId="3AF750EC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3158" w14:textId="5C4735A6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Threo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B4E6B1" w14:textId="106F27F4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7.7</w:t>
            </w:r>
          </w:p>
        </w:tc>
      </w:tr>
      <w:tr w:rsidR="007F2B22" w:rsidRPr="003C5D5D" w14:paraId="3723980B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3ECF" w14:textId="4F5292DB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Va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BE5335" w14:textId="4A5E7C7F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17</w:t>
            </w:r>
            <w:r w:rsidRPr="003C5D5D">
              <w:rPr>
                <w:sz w:val="24"/>
                <w:szCs w:val="24"/>
                <w:lang w:eastAsia="en-CA"/>
              </w:rPr>
              <w:t>.</w:t>
            </w:r>
            <w:r>
              <w:rPr>
                <w:sz w:val="24"/>
                <w:szCs w:val="24"/>
                <w:lang w:eastAsia="en-CA"/>
              </w:rPr>
              <w:t>4</w:t>
            </w:r>
          </w:p>
        </w:tc>
      </w:tr>
      <w:tr w:rsidR="007F2B22" w:rsidRPr="003C5D5D" w14:paraId="6E22CAC0" w14:textId="77777777" w:rsidTr="0084175F">
        <w:trPr>
          <w:trHeight w:val="255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CA387" w14:textId="4EC6576C" w:rsidR="007F2B22" w:rsidRPr="003C5D5D" w:rsidRDefault="007F2B22" w:rsidP="007F2B22">
            <w:pPr>
              <w:spacing w:after="0" w:line="240" w:lineRule="auto"/>
              <w:rPr>
                <w:bCs/>
                <w:sz w:val="24"/>
                <w:szCs w:val="24"/>
                <w:lang w:eastAsia="en-CA"/>
              </w:rPr>
            </w:pPr>
            <w:r w:rsidRPr="003C5D5D">
              <w:rPr>
                <w:bCs/>
                <w:sz w:val="24"/>
                <w:szCs w:val="24"/>
                <w:lang w:eastAsia="en-CA"/>
              </w:rPr>
              <w:t>Methio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A6177" w14:textId="596CF290" w:rsidR="007F2B22" w:rsidRPr="003C5D5D" w:rsidRDefault="007F2B22" w:rsidP="007F2B22">
            <w:pPr>
              <w:spacing w:after="0" w:line="240" w:lineRule="auto"/>
              <w:jc w:val="center"/>
              <w:rPr>
                <w:sz w:val="24"/>
                <w:szCs w:val="24"/>
                <w:lang w:eastAsia="en-CA"/>
              </w:rPr>
            </w:pPr>
            <w:r w:rsidRPr="003C5D5D">
              <w:rPr>
                <w:sz w:val="24"/>
                <w:szCs w:val="24"/>
                <w:lang w:eastAsia="en-CA"/>
              </w:rPr>
              <w:t>4.</w:t>
            </w:r>
            <w:r>
              <w:rPr>
                <w:sz w:val="24"/>
                <w:szCs w:val="24"/>
                <w:lang w:eastAsia="en-CA"/>
              </w:rPr>
              <w:t>4</w:t>
            </w:r>
          </w:p>
        </w:tc>
      </w:tr>
    </w:tbl>
    <w:p w14:paraId="5FDF8E6C" w14:textId="77777777" w:rsidR="00723E77" w:rsidRDefault="00723E77"/>
    <w:sectPr w:rsidR="00723E77" w:rsidSect="00723E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ms Rmn">
    <w:altName w:val="Times New Roman"/>
    <w:panose1 w:val="02020603040505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17C"/>
    <w:rsid w:val="00003A63"/>
    <w:rsid w:val="000F717C"/>
    <w:rsid w:val="00162570"/>
    <w:rsid w:val="002014FF"/>
    <w:rsid w:val="00336410"/>
    <w:rsid w:val="00415B66"/>
    <w:rsid w:val="005536B9"/>
    <w:rsid w:val="005E1D04"/>
    <w:rsid w:val="007174BC"/>
    <w:rsid w:val="00723E77"/>
    <w:rsid w:val="00731D2C"/>
    <w:rsid w:val="007E07C4"/>
    <w:rsid w:val="007F2B22"/>
    <w:rsid w:val="0084175F"/>
    <w:rsid w:val="00CA1C37"/>
    <w:rsid w:val="00CC1C75"/>
    <w:rsid w:val="00D1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11B946"/>
  <w14:defaultImageDpi w14:val="300"/>
  <w15:docId w15:val="{CBD6AAAC-ECFB-4CBE-9C4E-D862B9E0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17C"/>
    <w:pPr>
      <w:spacing w:after="200" w:line="276" w:lineRule="auto"/>
    </w:pPr>
    <w:rPr>
      <w:rFonts w:ascii="Times New Roman" w:eastAsia="Calibri" w:hAnsi="Times New Roman" w:cs="Tms Rm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0F717C"/>
    <w:pPr>
      <w:spacing w:after="0" w:line="360" w:lineRule="auto"/>
      <w:jc w:val="both"/>
    </w:pPr>
    <w:rPr>
      <w:rFonts w:eastAsia="Times New Roman" w:cs="Times New Roman"/>
      <w:sz w:val="24"/>
      <w:szCs w:val="24"/>
      <w:lang w:val="en-CA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87A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1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C75"/>
    <w:rPr>
      <w:rFonts w:ascii="Times New Roman" w:eastAsia="Calibri" w:hAnsi="Times New Roman" w:cs="Tms Rm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C75"/>
    <w:rPr>
      <w:rFonts w:ascii="Times New Roman" w:eastAsia="Calibri" w:hAnsi="Times New Roman" w:cs="Tms Rm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Eduardo Reveco-Urzua</dc:creator>
  <cp:keywords/>
  <dc:description/>
  <cp:lastModifiedBy>Mette Hofossæter</cp:lastModifiedBy>
  <cp:revision>2</cp:revision>
  <dcterms:created xsi:type="dcterms:W3CDTF">2019-05-27T13:25:00Z</dcterms:created>
  <dcterms:modified xsi:type="dcterms:W3CDTF">2019-05-27T13:25:00Z</dcterms:modified>
</cp:coreProperties>
</file>